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: Patients and controls categorized as first group with neither or any single polymorphism and second group with 2, 3 or more polymorphisms.</w:t>
      </w:r>
    </w:p>
    <w:tbl>
      <w:tblPr>
        <w:tblW w:w="919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396"/>
        <w:gridCol w:w="1350"/>
        <w:gridCol w:w="1800"/>
        <w:gridCol w:w="990"/>
        <w:gridCol w:w="1458"/>
      </w:tblGrid>
      <w:tr>
        <w:trPr>
          <w:trHeight w:val="1758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s (N=372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, %)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es (N=382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, %)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95%C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O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95%Cl)</w:t>
            </w:r>
          </w:p>
        </w:tc>
      </w:tr>
      <w:tr>
        <w:trPr>
          <w:trHeight w:val="4288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 or 1 polymorphis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, 3 or all polymorphism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(58.90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(41.1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(16.80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(83.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(5.07,9.9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 (4.99,10.39)</w:t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spacing w:lineRule="auto" w:line="480"/>
        <w:ind w:left="1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*Percentages were taken from the column totals. Chi-square test for measure of association was used to derive p value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Odds ratio and 95% confidence intervals of individual polymorphisms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djusted odds ratio and 95% confidence intervals is obtained adjusting for age group and sex in multiple logistic regression model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6:58:00Z</dcterms:created>
  <dc:creator>user</dc:creator>
  <dc:description/>
  <cp:keywords/>
  <dc:language>en-US</dc:language>
  <cp:lastModifiedBy>user</cp:lastModifiedBy>
  <dcterms:modified xsi:type="dcterms:W3CDTF">2014-02-10T09:31:00Z</dcterms:modified>
  <cp:revision>7</cp:revision>
  <dc:subject/>
  <dc:title/>
</cp:coreProperties>
</file>